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37C6" w:rsidRDefault="00CB7943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586740</wp:posOffset>
                </wp:positionH>
                <wp:positionV relativeFrom="paragraph">
                  <wp:posOffset>310515</wp:posOffset>
                </wp:positionV>
                <wp:extent cx="6428740" cy="297180"/>
                <wp:effectExtent l="0" t="0" r="5080" b="5080"/>
                <wp:wrapSquare wrapText="bothSides"/>
                <wp:docPr id="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8740" cy="29718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8437C6" w:rsidRDefault="00CB7943">
                            <w:pPr>
                              <w:pStyle w:val="Caption"/>
                              <w:rPr>
                                <w:rFonts w:ascii="Times New Roman" w:eastAsia="Times New Roman" w:hAnsi="Times New Roman" w:cs="Calibri"/>
                                <w:kern w:val="0"/>
                                <w:sz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upplementary</w:t>
                            </w:r>
                            <w:r>
                              <w:rPr>
                                <w:rFonts w:ascii="Arial" w:hAnsi="Arial" w:cs="Arial" w:hint="eastAsia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theme="minorBidi" w:hint="eastAsia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eastAsiaTheme="minorEastAsia" w:hAnsi="Times New Roman" w:cstheme="minorBidi" w:hint="eastAsia"/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rFonts w:ascii="Times New Roman" w:eastAsiaTheme="minorEastAsia" w:hAnsi="Times New Roman" w:cstheme="minorBidi" w:hint="eastAsia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Calibri" w:hint="eastAsia"/>
                                <w:kern w:val="0"/>
                                <w:sz w:val="21"/>
                              </w:rPr>
                              <w:t>Association between TyG-related indices and OAB after excluding participants with 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46.2pt;margin-top:24.45pt;width:506.2pt;height:23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" stroked="f">
                <v:textbox inset="0,0,0,0">
                  <w:txbxContent>
                    <w:p w:rsidR="008437C6" w:rsidRDefault="00CB7943">
                      <w:pPr>
                        <w:pStyle w:val="Caption"/>
                        <w:rPr>
                          <w:rFonts w:ascii="Times New Roman" w:eastAsia="Times New Roman" w:hAnsi="Times New Roman" w:cs="Calibri"/>
                          <w:kern w:val="0"/>
                          <w:sz w:val="2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Supplementary</w:t>
                      </w:r>
                      <w:r>
                        <w:rPr>
                          <w:rFonts w:ascii="Arial" w:hAnsi="Arial" w:cs="Arial" w:hint="eastAsia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theme="minorBidi" w:hint="eastAsia"/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rFonts w:ascii="Times New Roman" w:eastAsiaTheme="minorEastAsia" w:hAnsi="Times New Roman" w:cstheme="minorBidi" w:hint="eastAsia"/>
                          <w:b/>
                          <w:bCs/>
                        </w:rPr>
                        <w:t>1</w:t>
                      </w:r>
                      <w:r>
                        <w:rPr>
                          <w:rFonts w:ascii="Times New Roman" w:eastAsiaTheme="minorEastAsia" w:hAnsi="Times New Roman" w:cstheme="minorBidi" w:hint="eastAsia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Calibri" w:hint="eastAsia"/>
                          <w:kern w:val="0"/>
                          <w:sz w:val="21"/>
                        </w:rPr>
                        <w:t>Association between TyG-related indices and OAB after excluding participants with diabet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page" w:tblpX="203" w:tblpY="228"/>
        <w:tblOverlap w:val="never"/>
        <w:tblW w:w="11691" w:type="dxa"/>
        <w:tblLook w:val="04A0" w:firstRow="1" w:lastRow="0" w:firstColumn="1" w:lastColumn="0" w:noHBand="0" w:noVBand="1"/>
      </w:tblPr>
      <w:tblGrid>
        <w:gridCol w:w="1723"/>
        <w:gridCol w:w="3617"/>
        <w:gridCol w:w="3266"/>
        <w:gridCol w:w="3085"/>
      </w:tblGrid>
      <w:tr w:rsidR="008437C6">
        <w:trPr>
          <w:trHeight w:val="278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7C6" w:rsidRDefault="00CB7943">
            <w:pPr>
              <w:jc w:val="center"/>
              <w:rPr>
                <w:rFonts w:ascii="Calibri" w:eastAsia="SimSun" w:hAnsi="Calibri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Exposures</w:t>
            </w:r>
          </w:p>
        </w:tc>
        <w:tc>
          <w:tcPr>
            <w:tcW w:w="9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7C6" w:rsidRDefault="00CB794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OR (95% CI)</w:t>
            </w:r>
            <w:r>
              <w:rPr>
                <w:rFonts w:ascii="Times New Roman" w:eastAsia="Times New Roman" w:hAnsi="Times New Roman" w:cs="Calibri"/>
                <w:kern w:val="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Calibri" w:hint="eastAsia"/>
                <w:i/>
                <w:iCs/>
                <w:kern w:val="0"/>
                <w:szCs w:val="20"/>
              </w:rPr>
              <w:t>P</w:t>
            </w:r>
          </w:p>
        </w:tc>
      </w:tr>
      <w:tr w:rsidR="008437C6">
        <w:trPr>
          <w:trHeight w:val="314"/>
        </w:trPr>
        <w:tc>
          <w:tcPr>
            <w:tcW w:w="17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37C6" w:rsidRDefault="008437C6">
            <w:pPr>
              <w:rPr>
                <w:rFonts w:ascii="Calibri" w:eastAsia="SimSun" w:hAnsi="Calibri" w:cs="Times New Roman"/>
                <w:kern w:val="0"/>
                <w:szCs w:val="21"/>
              </w:rPr>
            </w:pPr>
          </w:p>
        </w:tc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7C6" w:rsidRDefault="00CB794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Model 1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7C6" w:rsidRDefault="00CB794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Model 2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7C6" w:rsidRDefault="00CB794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Model 3</w:t>
            </w:r>
          </w:p>
        </w:tc>
      </w:tr>
      <w:tr w:rsidR="008437C6">
        <w:trPr>
          <w:trHeight w:val="90"/>
        </w:trPr>
        <w:tc>
          <w:tcPr>
            <w:tcW w:w="11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37C6" w:rsidRDefault="00CB7943">
            <w:pPr>
              <w:jc w:val="left"/>
              <w:rPr>
                <w:rFonts w:ascii="Times New Roman" w:eastAsia="Times New Roman" w:hAnsi="Times New Roman" w:cs="Times New Roman"/>
                <w:color w:val="FFFFFF"/>
                <w:kern w:val="0"/>
                <w:szCs w:val="20"/>
                <w:highlight w:val="lightGray"/>
                <w:shd w:val="clear" w:color="auto" w:fill="D9D9D9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TyG</w:t>
            </w:r>
          </w:p>
        </w:tc>
      </w:tr>
      <w:tr w:rsidR="008437C6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</w:tr>
      <w:tr w:rsidR="008437C6">
        <w:trPr>
          <w:trHeight w:val="175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94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0.90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1.329)   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.36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.926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0.737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163)    0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5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881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0.691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122)   0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96</w:t>
            </w:r>
          </w:p>
        </w:tc>
      </w:tr>
      <w:tr w:rsidR="008437C6">
        <w:trPr>
          <w:trHeight w:val="175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331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066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1.663)   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.013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49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0.872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1.515)    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.315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79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0.813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432)   0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588</w:t>
            </w:r>
          </w:p>
        </w:tc>
      </w:tr>
      <w:tr w:rsidR="008437C6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374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081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748)   0.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85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0.959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720)    0.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9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43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0.829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575)   0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404</w:t>
            </w:r>
          </w:p>
        </w:tc>
      </w:tr>
      <w:tr w:rsidR="008437C6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for trend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15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.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3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51</w:t>
            </w:r>
          </w:p>
        </w:tc>
      </w:tr>
      <w:tr w:rsidR="008437C6">
        <w:trPr>
          <w:trHeight w:val="313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TyG-WC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8437C6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8437C6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8437C6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</w:tr>
      <w:tr w:rsidR="008437C6">
        <w:trPr>
          <w:trHeight w:val="16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</w:tr>
      <w:tr w:rsidR="008437C6">
        <w:trPr>
          <w:trHeight w:val="116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4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3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177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673)   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49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0.834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320)   0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677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5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0.795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295)   0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905</w:t>
            </w:r>
          </w:p>
        </w:tc>
      </w:tr>
      <w:tr w:rsidR="008437C6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695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317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180)   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4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057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856)   0.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0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3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36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0.993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797)   0.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56</w:t>
            </w:r>
          </w:p>
        </w:tc>
      </w:tr>
      <w:tr w:rsidR="008437C6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358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828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3.043)   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44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617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844)    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951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432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659)   &lt;0.001</w:t>
            </w:r>
          </w:p>
        </w:tc>
      </w:tr>
      <w:tr w:rsidR="008437C6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for trend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</w:tr>
      <w:tr w:rsidR="008437C6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TyG-WHtR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8437C6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8437C6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8437C6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</w:tr>
      <w:tr w:rsidR="008437C6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</w:tr>
      <w:tr w:rsidR="008437C6">
        <w:trPr>
          <w:trHeight w:val="193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653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343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034)  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6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0.917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468)   0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10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1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34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0.885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453)   0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312</w:t>
            </w:r>
          </w:p>
        </w:tc>
      </w:tr>
      <w:tr w:rsidR="008437C6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1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572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2.570)   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4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5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111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828)   0.0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6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3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56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034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777)   0.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8</w:t>
            </w:r>
          </w:p>
        </w:tc>
      </w:tr>
      <w:tr w:rsidR="008437C6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3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441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2.669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4.436)   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383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810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3.137)    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1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5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595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897)   &lt;0.001</w:t>
            </w:r>
          </w:p>
        </w:tc>
      </w:tr>
      <w:tr w:rsidR="008437C6">
        <w:trPr>
          <w:trHeight w:val="302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for trend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</w:tr>
      <w:tr w:rsidR="008437C6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TyG-BMI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8437C6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8437C6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8437C6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</w:tr>
      <w:tr w:rsidR="008437C6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</w:tr>
      <w:tr w:rsidR="008437C6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347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093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661)  0.0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6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85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0.861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367)   0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519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77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0.854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359)   0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519</w:t>
            </w:r>
          </w:p>
        </w:tc>
      </w:tr>
      <w:tr w:rsidR="008437C6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559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25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945)  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41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9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107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819)   0.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5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3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58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042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769)   0.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5</w:t>
            </w:r>
          </w:p>
        </w:tc>
      </w:tr>
      <w:tr w:rsidR="008437C6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48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681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745)   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30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596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581)    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9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8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(1.457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498)   &lt;0.001</w:t>
            </w:r>
          </w:p>
        </w:tc>
      </w:tr>
      <w:tr w:rsidR="008437C6">
        <w:trPr>
          <w:trHeight w:val="371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7C6" w:rsidRDefault="00CB7943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for trend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7C6" w:rsidRDefault="00CB7943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</w:tr>
      <w:tr w:rsidR="008437C6">
        <w:trPr>
          <w:trHeight w:val="371"/>
        </w:trPr>
        <w:tc>
          <w:tcPr>
            <w:tcW w:w="116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37C6" w:rsidRDefault="00CB7943">
            <w:pPr>
              <w:snapToGrid w:val="0"/>
              <w:ind w:right="420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0"/>
                <w:lang w:eastAsia="en-US"/>
              </w:rPr>
              <w:t>Model 1: unadjusted model.</w:t>
            </w:r>
          </w:p>
        </w:tc>
      </w:tr>
      <w:tr w:rsidR="008437C6">
        <w:trPr>
          <w:trHeight w:val="371"/>
        </w:trPr>
        <w:tc>
          <w:tcPr>
            <w:tcW w:w="1169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snapToGrid w:val="0"/>
              <w:ind w:right="420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0"/>
                <w:lang w:eastAsia="en-US"/>
              </w:rPr>
              <w:t>Model 2: adjusted for age, race/ethnicity, and sex.</w:t>
            </w:r>
          </w:p>
        </w:tc>
      </w:tr>
      <w:tr w:rsidR="008437C6">
        <w:trPr>
          <w:trHeight w:val="371"/>
        </w:trPr>
        <w:tc>
          <w:tcPr>
            <w:tcW w:w="1169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437C6" w:rsidRDefault="00CB7943">
            <w:pPr>
              <w:snapToGrid w:val="0"/>
              <w:ind w:right="840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0"/>
                <w:lang w:eastAsia="en-US"/>
              </w:rPr>
              <w:t>Model 3: further adjusted for marital status, PIR, educational levels, smoking status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 and 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  <w:lang w:eastAsia="en-US"/>
              </w:rPr>
              <w:t>hypertension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.</w:t>
            </w:r>
          </w:p>
          <w:p w:rsidR="00795D5A" w:rsidRDefault="00795D5A">
            <w:pPr>
              <w:snapToGrid w:val="0"/>
              <w:ind w:right="840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  <w:p w:rsidR="00795D5A" w:rsidRDefault="00795D5A">
            <w:pPr>
              <w:snapToGrid w:val="0"/>
              <w:ind w:right="840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  <w:p w:rsidR="00795D5A" w:rsidRDefault="00795D5A">
            <w:pPr>
              <w:snapToGrid w:val="0"/>
              <w:ind w:right="840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  <w:p w:rsidR="00795D5A" w:rsidRDefault="00795D5A">
            <w:pPr>
              <w:snapToGrid w:val="0"/>
              <w:ind w:right="840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  <w:p w:rsidR="00795D5A" w:rsidRDefault="00795D5A">
            <w:pPr>
              <w:snapToGrid w:val="0"/>
              <w:ind w:right="840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  <w:p w:rsidR="00795D5A" w:rsidRDefault="00795D5A">
            <w:pPr>
              <w:snapToGrid w:val="0"/>
              <w:ind w:right="840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  <w:p w:rsidR="00795D5A" w:rsidRDefault="00795D5A">
            <w:pPr>
              <w:snapToGrid w:val="0"/>
              <w:ind w:right="840"/>
              <w:rPr>
                <w:rFonts w:ascii="Times New Roman" w:eastAsiaTheme="minorHAnsi" w:hAnsi="Times New Roman" w:cs="Calibri"/>
                <w:kern w:val="0"/>
                <w:szCs w:val="20"/>
              </w:rPr>
            </w:pPr>
          </w:p>
        </w:tc>
      </w:tr>
      <w:tr w:rsidR="008437C6">
        <w:trPr>
          <w:trHeight w:val="3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8437C6">
            <w:pPr>
              <w:snapToGrid w:val="0"/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8437C6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8437C6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8437C6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</w:tr>
      <w:tr w:rsidR="008437C6">
        <w:trPr>
          <w:trHeight w:val="3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8437C6">
            <w:pPr>
              <w:snapToGrid w:val="0"/>
              <w:ind w:right="420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8437C6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8437C6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437C6" w:rsidRDefault="008437C6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</w:tr>
    </w:tbl>
    <w:p w:rsidR="008437C6" w:rsidRDefault="008437C6"/>
    <w:p w:rsidR="008437C6" w:rsidRDefault="008437C6"/>
    <w:p w:rsidR="008437C6" w:rsidRDefault="008437C6"/>
    <w:p w:rsidR="008437C6" w:rsidRDefault="008437C6"/>
    <w:p w:rsidR="00795D5A" w:rsidRDefault="00795D5A"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column">
                  <wp:posOffset>-662305</wp:posOffset>
                </wp:positionH>
                <wp:positionV relativeFrom="paragraph">
                  <wp:posOffset>473710</wp:posOffset>
                </wp:positionV>
                <wp:extent cx="6853555" cy="297180"/>
                <wp:effectExtent l="0" t="0" r="1270" b="5080"/>
                <wp:wrapTight wrapText="bothSides">
                  <wp:wrapPolygon edited="0">
                    <wp:start x="0" y="0"/>
                    <wp:lineTo x="0" y="20400"/>
                    <wp:lineTo x="21400" y="20400"/>
                    <wp:lineTo x="21400" y="0"/>
                    <wp:lineTo x="0" y="0"/>
                  </wp:wrapPolygon>
                </wp:wrapTight>
                <wp:docPr id="3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3555" cy="29718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795D5A" w:rsidRDefault="00795D5A">
                            <w:pPr>
                              <w:pStyle w:val="Caption"/>
                              <w:rPr>
                                <w:rFonts w:ascii="Times New Roman" w:eastAsia="Times New Roman" w:hAnsi="Times New Roman" w:cs="Calibri"/>
                                <w:kern w:val="0"/>
                                <w:sz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upplementary</w:t>
                            </w:r>
                            <w:r>
                              <w:rPr>
                                <w:rFonts w:ascii="Arial" w:hAnsi="Arial" w:cs="Arial" w:hint="eastAsia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theme="minorBidi" w:hint="eastAsia"/>
                                <w:b/>
                                <w:bCs/>
                              </w:rPr>
                              <w:t xml:space="preserve">Table 2 </w:t>
                            </w:r>
                            <w:r>
                              <w:rPr>
                                <w:rFonts w:ascii="Times New Roman" w:eastAsia="Times New Roman" w:hAnsi="Times New Roman" w:cs="Calibri" w:hint="eastAsia"/>
                                <w:kern w:val="0"/>
                                <w:sz w:val="21"/>
                              </w:rPr>
                              <w:t xml:space="preserve">Association between </w:t>
                            </w:r>
                            <w:r>
                              <w:rPr>
                                <w:rFonts w:ascii="Times New Roman" w:eastAsia="Times New Roman" w:hAnsi="Times New Roman" w:cs="Calibri" w:hint="eastAsia"/>
                                <w:kern w:val="0"/>
                                <w:sz w:val="21"/>
                                <w:lang w:eastAsia="en-US"/>
                              </w:rPr>
                              <w:t>TyG-related Indicators and OAB</w:t>
                            </w:r>
                            <w:r>
                              <w:rPr>
                                <w:rFonts w:ascii="Times New Roman" w:eastAsia="Times New Roman" w:hAnsi="Times New Roman" w:cs="Calibri" w:hint="eastAsia"/>
                                <w:kern w:val="0"/>
                                <w:sz w:val="21"/>
                              </w:rPr>
                              <w:t xml:space="preserve"> after excluding participants with hyperten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left:0;text-align:left;margin-left:-52.15pt;margin-top:37.3pt;width:539.65pt;height:23.4pt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" stroked="f">
                <v:textbox inset="0,0,0,0">
                  <w:txbxContent>
                    <w:p w:rsidR="00795D5A" w:rsidRDefault="00795D5A">
                      <w:pPr>
                        <w:pStyle w:val="Caption"/>
                        <w:rPr>
                          <w:rFonts w:ascii="Times New Roman" w:eastAsia="Times New Roman" w:hAnsi="Times New Roman" w:cs="Calibri"/>
                          <w:kern w:val="0"/>
                          <w:sz w:val="2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Supplementary</w:t>
                      </w:r>
                      <w:r>
                        <w:rPr>
                          <w:rFonts w:ascii="Arial" w:hAnsi="Arial" w:cs="Arial" w:hint="eastAsia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theme="minorBidi" w:hint="eastAsia"/>
                          <w:b/>
                          <w:bCs/>
                        </w:rPr>
                        <w:t xml:space="preserve">Table 2 </w:t>
                      </w:r>
                      <w:r>
                        <w:rPr>
                          <w:rFonts w:ascii="Times New Roman" w:eastAsia="Times New Roman" w:hAnsi="Times New Roman" w:cs="Calibri" w:hint="eastAsia"/>
                          <w:kern w:val="0"/>
                          <w:sz w:val="21"/>
                        </w:rPr>
                        <w:t xml:space="preserve">Association between </w:t>
                      </w:r>
                      <w:r>
                        <w:rPr>
                          <w:rFonts w:ascii="Times New Roman" w:eastAsia="Times New Roman" w:hAnsi="Times New Roman" w:cs="Calibri" w:hint="eastAsia"/>
                          <w:kern w:val="0"/>
                          <w:sz w:val="21"/>
                          <w:lang w:eastAsia="en-US"/>
                        </w:rPr>
                        <w:t>TyG-related Indicators and OAB</w:t>
                      </w:r>
                      <w:r>
                        <w:rPr>
                          <w:rFonts w:ascii="Times New Roman" w:eastAsia="Times New Roman" w:hAnsi="Times New Roman" w:cs="Calibri" w:hint="eastAsia"/>
                          <w:kern w:val="0"/>
                          <w:sz w:val="21"/>
                        </w:rPr>
                        <w:t xml:space="preserve"> after excluding participants with hypertension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page" w:tblpX="203" w:tblpY="228"/>
        <w:tblOverlap w:val="never"/>
        <w:tblW w:w="11691" w:type="dxa"/>
        <w:tblLook w:val="04A0" w:firstRow="1" w:lastRow="0" w:firstColumn="1" w:lastColumn="0" w:noHBand="0" w:noVBand="1"/>
      </w:tblPr>
      <w:tblGrid>
        <w:gridCol w:w="1723"/>
        <w:gridCol w:w="3617"/>
        <w:gridCol w:w="3266"/>
        <w:gridCol w:w="3085"/>
      </w:tblGrid>
      <w:tr w:rsidR="00795D5A">
        <w:trPr>
          <w:trHeight w:val="278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center"/>
              <w:rPr>
                <w:rFonts w:ascii="Calibri" w:eastAsia="SimSun" w:hAnsi="Calibri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Exposures</w:t>
            </w:r>
          </w:p>
        </w:tc>
        <w:tc>
          <w:tcPr>
            <w:tcW w:w="9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OR (95% CI)</w:t>
            </w:r>
            <w:r>
              <w:rPr>
                <w:rFonts w:ascii="Times New Roman" w:eastAsia="Times New Roman" w:hAnsi="Times New Roman" w:cs="Calibri"/>
                <w:kern w:val="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Calibri" w:hint="eastAsia"/>
                <w:i/>
                <w:iCs/>
                <w:kern w:val="0"/>
                <w:szCs w:val="20"/>
              </w:rPr>
              <w:t>P</w:t>
            </w:r>
          </w:p>
        </w:tc>
      </w:tr>
      <w:tr w:rsidR="00795D5A">
        <w:trPr>
          <w:trHeight w:val="314"/>
        </w:trPr>
        <w:tc>
          <w:tcPr>
            <w:tcW w:w="17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5D5A" w:rsidRDefault="00795D5A">
            <w:pPr>
              <w:rPr>
                <w:rFonts w:ascii="Calibri" w:eastAsia="SimSun" w:hAnsi="Calibri" w:cs="Times New Roman"/>
                <w:kern w:val="0"/>
                <w:szCs w:val="21"/>
              </w:rPr>
            </w:pPr>
          </w:p>
        </w:tc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Model 1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Model 2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Model 3</w:t>
            </w:r>
          </w:p>
        </w:tc>
      </w:tr>
      <w:tr w:rsidR="00795D5A">
        <w:trPr>
          <w:trHeight w:val="90"/>
        </w:trPr>
        <w:tc>
          <w:tcPr>
            <w:tcW w:w="11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color w:val="FFFFFF"/>
                <w:kern w:val="0"/>
                <w:szCs w:val="20"/>
                <w:highlight w:val="lightGray"/>
                <w:shd w:val="clear" w:color="auto" w:fill="D9D9D9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TyG</w:t>
            </w:r>
          </w:p>
        </w:tc>
      </w:tr>
      <w:tr w:rsidR="00795D5A">
        <w:trPr>
          <w:trHeight w:val="175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</w:tr>
      <w:tr w:rsidR="00795D5A">
        <w:trPr>
          <w:trHeight w:val="175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190 (0.892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589)   0.232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061 (0.779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444)    0.702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000 (0.722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386)   0.998</w:t>
            </w:r>
          </w:p>
        </w:tc>
      </w:tr>
      <w:tr w:rsidR="00795D5A">
        <w:trPr>
          <w:trHeight w:val="175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204 (0.955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518)   0.114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098 (0.825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462)    0.513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015 (0.755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365)   0.919</w:t>
            </w: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766 (1.337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332)   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731 (1.225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445)    0.003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402 (0.938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095)   0.097</w:t>
            </w: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for trend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.005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.182</w:t>
            </w:r>
          </w:p>
        </w:tc>
      </w:tr>
      <w:tr w:rsidR="00795D5A">
        <w:trPr>
          <w:trHeight w:val="313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TyG-WC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</w:tr>
      <w:tr w:rsidR="00795D5A">
        <w:trPr>
          <w:trHeight w:val="16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</w:tr>
      <w:tr w:rsidR="00795D5A">
        <w:trPr>
          <w:trHeight w:val="116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325 (1.003-1.749)   0.048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046 (0.768-1.424)   0.773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0.981 (0.707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361)   0.906</w:t>
            </w:r>
          </w:p>
        </w:tc>
      </w:tr>
      <w:tr w:rsidR="00795D5A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983 (1.545-2.545)   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710 (1.269-2.302)   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555 (1.125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151)   0.009</w:t>
            </w:r>
          </w:p>
        </w:tc>
      </w:tr>
      <w:tr w:rsidR="00795D5A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548 (2.008-3.234)   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358 (1.782-3.120)    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983 (1.532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568)   &lt;0.001</w:t>
            </w:r>
          </w:p>
        </w:tc>
      </w:tr>
      <w:tr w:rsidR="00795D5A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for trend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</w:tr>
      <w:tr w:rsidR="00795D5A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TyG-WHtR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</w:tr>
      <w:tr w:rsidR="00795D5A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</w:tr>
      <w:tr w:rsidR="00795D5A">
        <w:trPr>
          <w:trHeight w:val="193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598 (1.190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145)  0.002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260 (0.916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732)   0.15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198 (0.849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691)   0.295</w:t>
            </w: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171 (1.710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756)   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712 (1.344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181)   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567 (1.186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068)   0.002</w:t>
            </w: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3.540 (2.707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4.630)   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691 (2.003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3.617)    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245 (1.684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992)   &lt;0.001</w:t>
            </w:r>
          </w:p>
        </w:tc>
      </w:tr>
      <w:tr w:rsidR="00795D5A">
        <w:trPr>
          <w:trHeight w:val="302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for trend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TyG-BMI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Reference</w:t>
            </w: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429 (1.039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965)  0.006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214 (0.857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718)   0.268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209 (0.851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717)   0.281</w:t>
            </w: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771 (1.407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231)  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707 (1.308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228)   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1.581 (1.194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095)   0.002</w:t>
            </w: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Q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420 (1.883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3.111)   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353 (1.798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3.081)    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041 (1.561</w:t>
            </w:r>
            <w:r>
              <w:rPr>
                <w:rFonts w:ascii="Times New Roman" w:eastAsia="SimSun" w:hAnsi="Times New Roman" w:cs="Calibri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2.669)   &lt;0.001</w:t>
            </w:r>
          </w:p>
        </w:tc>
      </w:tr>
      <w:tr w:rsidR="00795D5A">
        <w:trPr>
          <w:trHeight w:val="371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 xml:space="preserve"> for trend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&lt;0.001</w:t>
            </w:r>
          </w:p>
        </w:tc>
      </w:tr>
      <w:tr w:rsidR="00795D5A">
        <w:trPr>
          <w:trHeight w:val="371"/>
        </w:trPr>
        <w:tc>
          <w:tcPr>
            <w:tcW w:w="116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D5A" w:rsidRDefault="00795D5A">
            <w:pPr>
              <w:snapToGrid w:val="0"/>
              <w:ind w:right="420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0"/>
                <w:lang w:eastAsia="en-US"/>
              </w:rPr>
              <w:t>Model 1: unadjusted model.</w:t>
            </w:r>
          </w:p>
        </w:tc>
      </w:tr>
      <w:tr w:rsidR="00795D5A">
        <w:trPr>
          <w:trHeight w:val="371"/>
        </w:trPr>
        <w:tc>
          <w:tcPr>
            <w:tcW w:w="1169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snapToGrid w:val="0"/>
              <w:ind w:right="420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0"/>
                <w:lang w:eastAsia="en-US"/>
              </w:rPr>
              <w:t>Model 2: adjusted for age, race/ethnicity, and sex.</w:t>
            </w:r>
          </w:p>
        </w:tc>
      </w:tr>
      <w:tr w:rsidR="00795D5A">
        <w:trPr>
          <w:trHeight w:val="371"/>
        </w:trPr>
        <w:tc>
          <w:tcPr>
            <w:tcW w:w="1169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snapToGrid w:val="0"/>
              <w:ind w:right="840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0"/>
                <w:lang w:eastAsia="en-US"/>
              </w:rPr>
              <w:t>Model 3: further adjusted for marital status, PIR, educational levels, smoking status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  <w:lang w:eastAsia="en-US"/>
              </w:rPr>
              <w:t>and diabetes</w:t>
            </w:r>
          </w:p>
        </w:tc>
      </w:tr>
      <w:tr w:rsidR="00795D5A">
        <w:trPr>
          <w:trHeight w:val="3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snapToGrid w:val="0"/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</w:tr>
      <w:tr w:rsidR="00795D5A">
        <w:trPr>
          <w:trHeight w:val="3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snapToGrid w:val="0"/>
              <w:ind w:right="420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</w:tr>
    </w:tbl>
    <w:p w:rsidR="00795D5A" w:rsidRDefault="00795D5A"/>
    <w:p w:rsidR="00795D5A" w:rsidRDefault="00795D5A"/>
    <w:p w:rsidR="008437C6" w:rsidRDefault="008437C6"/>
    <w:p w:rsidR="00795D5A" w:rsidRDefault="00795D5A"/>
    <w:p w:rsidR="00795D5A" w:rsidRDefault="00795D5A"/>
    <w:p w:rsidR="00795D5A" w:rsidRDefault="00795D5A"/>
    <w:p w:rsidR="00795D5A" w:rsidRDefault="00795D5A"/>
    <w:p w:rsidR="00795D5A" w:rsidRDefault="00795D5A"/>
    <w:p w:rsidR="00795D5A" w:rsidRDefault="00795D5A"/>
    <w:p w:rsidR="00795D5A" w:rsidRDefault="00795D5A">
      <w:bookmarkStart w:id="0" w:name="_GoBack"/>
      <w:bookmarkEnd w:id="0"/>
    </w:p>
    <w:p w:rsidR="00795D5A" w:rsidRDefault="00795D5A"/>
    <w:p w:rsidR="00795D5A" w:rsidRDefault="00795D5A">
      <w:pPr>
        <w:ind w:firstLine="351"/>
        <w:jc w:val="left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733425</wp:posOffset>
                </wp:positionH>
                <wp:positionV relativeFrom="paragraph">
                  <wp:posOffset>417830</wp:posOffset>
                </wp:positionV>
                <wp:extent cx="6961505" cy="394335"/>
                <wp:effectExtent l="0" t="0" r="1270" b="5080"/>
                <wp:wrapSquare wrapText="bothSides"/>
                <wp:docPr id="4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61505" cy="3943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795D5A" w:rsidRDefault="00795D5A">
                            <w:pPr>
                              <w:pStyle w:val="Caption"/>
                              <w:rPr>
                                <w:rFonts w:ascii="Times New Roman" w:eastAsia="Times New Roman" w:hAnsi="Times New Roman" w:cs="Calibri"/>
                                <w:kern w:val="0"/>
                                <w:sz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upplementary</w:t>
                            </w:r>
                            <w:r>
                              <w:rPr>
                                <w:rFonts w:ascii="Arial" w:hAnsi="Arial" w:cs="Arial" w:hint="eastAsia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theme="minorBidi" w:hint="eastAsia"/>
                                <w:b/>
                                <w:bCs/>
                              </w:rPr>
                              <w:t xml:space="preserve">Table 3 </w:t>
                            </w:r>
                            <w:r>
                              <w:rPr>
                                <w:rFonts w:ascii="Times New Roman" w:eastAsia="Times New Roman" w:hAnsi="Times New Roman" w:cs="Calibri" w:hint="eastAsia"/>
                                <w:kern w:val="0"/>
                                <w:sz w:val="21"/>
                              </w:rPr>
                              <w:t>Association between TyG-related indices and OAB excluding extreme laboratory values (&lt;2.5th or &gt;97.5th percentil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left:0;text-align:left;margin-left:-57.75pt;margin-top:32.9pt;width:548.15pt;height:31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" stroked="f">
                <v:textbox inset="0,0,0,0">
                  <w:txbxContent>
                    <w:p w:rsidR="00795D5A" w:rsidRDefault="00795D5A">
                      <w:pPr>
                        <w:pStyle w:val="Caption"/>
                        <w:rPr>
                          <w:rFonts w:ascii="Times New Roman" w:eastAsia="Times New Roman" w:hAnsi="Times New Roman" w:cs="Calibri"/>
                          <w:kern w:val="0"/>
                          <w:sz w:val="2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Supplementary</w:t>
                      </w:r>
                      <w:r>
                        <w:rPr>
                          <w:rFonts w:ascii="Arial" w:hAnsi="Arial" w:cs="Arial" w:hint="eastAsia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theme="minorBidi" w:hint="eastAsia"/>
                          <w:b/>
                          <w:bCs/>
                        </w:rPr>
                        <w:t xml:space="preserve">Table 3 </w:t>
                      </w:r>
                      <w:r>
                        <w:rPr>
                          <w:rFonts w:ascii="Times New Roman" w:eastAsia="Times New Roman" w:hAnsi="Times New Roman" w:cs="Calibri" w:hint="eastAsia"/>
                          <w:kern w:val="0"/>
                          <w:sz w:val="21"/>
                        </w:rPr>
                        <w:t>Association between TyG-related indices and OAB excluding extreme laboratory values (&lt;2.5th or &gt;97.5th percentil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page" w:tblpX="203" w:tblpY="228"/>
        <w:tblOverlap w:val="never"/>
        <w:tblW w:w="11691" w:type="dxa"/>
        <w:tblLook w:val="04A0" w:firstRow="1" w:lastRow="0" w:firstColumn="1" w:lastColumn="0" w:noHBand="0" w:noVBand="1"/>
      </w:tblPr>
      <w:tblGrid>
        <w:gridCol w:w="1723"/>
        <w:gridCol w:w="3617"/>
        <w:gridCol w:w="3266"/>
        <w:gridCol w:w="3085"/>
      </w:tblGrid>
      <w:tr w:rsidR="00795D5A">
        <w:trPr>
          <w:trHeight w:val="278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center"/>
              <w:rPr>
                <w:rFonts w:ascii="Calibri" w:eastAsia="SimSun" w:hAnsi="Calibri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Exposures</w:t>
            </w:r>
          </w:p>
        </w:tc>
        <w:tc>
          <w:tcPr>
            <w:tcW w:w="9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OR (95% CI)</w:t>
            </w:r>
            <w:r>
              <w:rPr>
                <w:rFonts w:ascii="Times New Roman" w:eastAsia="Times New Roman" w:hAnsi="Times New Roman" w:cs="Calibri"/>
                <w:kern w:val="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Calibri" w:hint="eastAsia"/>
                <w:i/>
                <w:iCs/>
                <w:kern w:val="0"/>
                <w:szCs w:val="20"/>
              </w:rPr>
              <w:t>P</w:t>
            </w:r>
          </w:p>
        </w:tc>
      </w:tr>
      <w:tr w:rsidR="00795D5A">
        <w:trPr>
          <w:trHeight w:val="314"/>
        </w:trPr>
        <w:tc>
          <w:tcPr>
            <w:tcW w:w="17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5D5A" w:rsidRDefault="00795D5A">
            <w:pPr>
              <w:rPr>
                <w:rFonts w:ascii="Calibri" w:eastAsia="SimSun" w:hAnsi="Calibri" w:cs="Times New Roman"/>
                <w:kern w:val="0"/>
                <w:szCs w:val="21"/>
              </w:rPr>
            </w:pPr>
          </w:p>
        </w:tc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Model 1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Model 2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Model 3</w:t>
            </w:r>
          </w:p>
        </w:tc>
      </w:tr>
      <w:tr w:rsidR="00795D5A">
        <w:trPr>
          <w:trHeight w:val="90"/>
        </w:trPr>
        <w:tc>
          <w:tcPr>
            <w:tcW w:w="11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color w:val="FFFFFF"/>
                <w:kern w:val="0"/>
                <w:szCs w:val="20"/>
                <w:highlight w:val="lightGray"/>
                <w:shd w:val="clear" w:color="auto" w:fill="D9D9D9"/>
              </w:rPr>
            </w:pPr>
            <w:r>
              <w:rPr>
                <w:rFonts w:ascii="Times New Roman" w:eastAsia="Times New Roman" w:hAnsi="Times New Roman" w:cs="Calibri" w:hint="eastAsia"/>
                <w:kern w:val="0"/>
                <w:szCs w:val="20"/>
              </w:rPr>
              <w:t>TyG</w:t>
            </w:r>
          </w:p>
        </w:tc>
      </w:tr>
      <w:tr w:rsidR="00795D5A">
        <w:trPr>
          <w:trHeight w:val="175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Q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Reference</w:t>
            </w:r>
          </w:p>
        </w:tc>
      </w:tr>
      <w:tr w:rsidR="00795D5A">
        <w:trPr>
          <w:trHeight w:val="175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Q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142 (0.951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372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15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954 (0.768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187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669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909 (0.726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139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398</w:t>
            </w:r>
          </w:p>
        </w:tc>
      </w:tr>
      <w:tr w:rsidR="00795D5A">
        <w:trPr>
          <w:trHeight w:val="175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Q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379 (1.123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693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003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160 (0.907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484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23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030 (0.797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333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814</w:t>
            </w: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Q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630 (1.295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2.051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325 (1.005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747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047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021 (0.754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382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892</w:t>
            </w: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 for trend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043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615</w:t>
            </w:r>
          </w:p>
        </w:tc>
      </w:tr>
      <w:tr w:rsidR="00795D5A">
        <w:trPr>
          <w:trHeight w:val="313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TyG-WC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95D5A">
        <w:trPr>
          <w:trHeight w:val="16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Q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Reference</w:t>
            </w:r>
          </w:p>
        </w:tc>
      </w:tr>
      <w:tr w:rsidR="00795D5A">
        <w:trPr>
          <w:trHeight w:val="116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Q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474 (1.228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768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107 (0.876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398)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386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066 (0.835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361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598</w:t>
            </w:r>
          </w:p>
        </w:tc>
      </w:tr>
      <w:tr w:rsidR="00795D5A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Q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875 (1.486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2.368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490 (1.152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927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003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337 (1.023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748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034</w:t>
            </w:r>
          </w:p>
        </w:tc>
      </w:tr>
      <w:tr w:rsidR="00795D5A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Q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2.721 (2.116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3.499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2.249 (1.684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3.003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843 (1.368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2.483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795D5A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 for trend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795D5A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TyG-WHtR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95D5A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Q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Reference</w:t>
            </w:r>
          </w:p>
        </w:tc>
      </w:tr>
      <w:tr w:rsidR="00795D5A">
        <w:trPr>
          <w:trHeight w:val="193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Q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797 (1.498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2.156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227 (1.001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505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049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178 (0.947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466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137</w:t>
            </w: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Q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2.136 (1.690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2.699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441 (1.124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846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005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284 (0.980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684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069</w:t>
            </w: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Q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3.964 (3.143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4.999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2.511 (1.944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3.242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2.030 (1.551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2.657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795D5A">
        <w:trPr>
          <w:trHeight w:val="9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 for trend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TyG-BMI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Q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Reference</w:t>
            </w: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Q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413 (1.199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665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144 (0.952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375)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149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161 (0.961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402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118</w:t>
            </w: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Q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614 (1.331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958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390 (1.117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729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004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265 (0.996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1.606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0.053</w:t>
            </w:r>
          </w:p>
        </w:tc>
      </w:tr>
      <w:tr w:rsidR="00795D5A">
        <w:trPr>
          <w:trHeight w:val="1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Q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2.493 (1.983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3.134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2.236 (1.773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2.819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1.912 (1.485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2.462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795D5A">
        <w:trPr>
          <w:trHeight w:val="371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 xml:space="preserve"> for trend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795D5A">
        <w:trPr>
          <w:trHeight w:val="371"/>
        </w:trPr>
        <w:tc>
          <w:tcPr>
            <w:tcW w:w="116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D5A" w:rsidRDefault="00795D5A">
            <w:pPr>
              <w:snapToGrid w:val="0"/>
              <w:ind w:right="420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0"/>
                <w:lang w:eastAsia="en-US"/>
              </w:rPr>
              <w:t>Model 1: unadjusted model.</w:t>
            </w:r>
          </w:p>
        </w:tc>
      </w:tr>
      <w:tr w:rsidR="00795D5A">
        <w:trPr>
          <w:trHeight w:val="371"/>
        </w:trPr>
        <w:tc>
          <w:tcPr>
            <w:tcW w:w="1169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snapToGrid w:val="0"/>
              <w:ind w:right="420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0"/>
                <w:lang w:eastAsia="en-US"/>
              </w:rPr>
              <w:t>Model 2: adjusted for age, race/ethnicity, and sex.</w:t>
            </w:r>
          </w:p>
        </w:tc>
      </w:tr>
      <w:tr w:rsidR="00795D5A">
        <w:trPr>
          <w:trHeight w:val="371"/>
        </w:trPr>
        <w:tc>
          <w:tcPr>
            <w:tcW w:w="1169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snapToGrid w:val="0"/>
              <w:ind w:right="840"/>
              <w:rPr>
                <w:rFonts w:ascii="Times New Roman" w:eastAsia="Times New Roman" w:hAnsi="Times New Roman" w:cs="Calibri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0"/>
                <w:lang w:eastAsia="en-US"/>
              </w:rPr>
              <w:t>Model 3: further adjusted for marital status, PIR, educational levels, smoking status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, 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  <w:lang w:eastAsia="en-US"/>
              </w:rPr>
              <w:t>hypertension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  <w:lang w:eastAsia="en-US"/>
              </w:rPr>
              <w:t>and diabetes</w:t>
            </w:r>
          </w:p>
        </w:tc>
      </w:tr>
      <w:tr w:rsidR="00795D5A">
        <w:trPr>
          <w:trHeight w:val="3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snapToGrid w:val="0"/>
              <w:jc w:val="righ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</w:tr>
      <w:tr w:rsidR="00795D5A">
        <w:trPr>
          <w:trHeight w:val="3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snapToGrid w:val="0"/>
              <w:ind w:right="420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795D5A" w:rsidRDefault="00795D5A">
            <w:pPr>
              <w:jc w:val="left"/>
              <w:rPr>
                <w:rFonts w:ascii="Times New Roman" w:eastAsia="Times New Roman" w:hAnsi="Times New Roman" w:cs="Calibri"/>
                <w:kern w:val="0"/>
                <w:szCs w:val="20"/>
              </w:rPr>
            </w:pPr>
          </w:p>
        </w:tc>
      </w:tr>
    </w:tbl>
    <w:p w:rsidR="00795D5A" w:rsidRDefault="00795D5A"/>
    <w:p w:rsidR="00795D5A" w:rsidRDefault="00795D5A"/>
    <w:p w:rsidR="008437C6" w:rsidRDefault="008437C6"/>
    <w:p w:rsidR="008437C6" w:rsidRDefault="008437C6"/>
    <w:sectPr w:rsidR="00843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7943" w:rsidRDefault="00CB7943">
      <w:r>
        <w:separator/>
      </w:r>
    </w:p>
  </w:endnote>
  <w:endnote w:type="continuationSeparator" w:id="0">
    <w:p w:rsidR="00CB7943" w:rsidRDefault="00CB7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7943" w:rsidRDefault="00CB7943">
      <w:r>
        <w:separator/>
      </w:r>
    </w:p>
  </w:footnote>
  <w:footnote w:type="continuationSeparator" w:id="0">
    <w:p w:rsidR="00CB7943" w:rsidRDefault="00CB7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7C6"/>
    <w:rsid w:val="00795D5A"/>
    <w:rsid w:val="008437C6"/>
    <w:rsid w:val="00CB7943"/>
    <w:rsid w:val="7B4B11FD"/>
    <w:rsid w:val="7DD3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0489F28"/>
  <w15:docId w15:val="{58EAEA6C-49FF-4819-8C3B-602C6DFD0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9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7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Dhivya Bharathi</cp:lastModifiedBy>
  <cp:revision>2</cp:revision>
  <dcterms:created xsi:type="dcterms:W3CDTF">2026-02-26T05:00:00Z</dcterms:created>
  <dcterms:modified xsi:type="dcterms:W3CDTF">2026-02-26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c1NjQ5YjEwYWUwNjkwMTk2OTIyYTZmZjJhOTZlNDMiLCJ1c2VySWQiOiI2NTU1NTU2OTEifQ==</vt:lpwstr>
  </property>
  <property fmtid="{D5CDD505-2E9C-101B-9397-08002B2CF9AE}" pid="4" name="ICV">
    <vt:lpwstr>8990BE74470E4985889DB61E6FAD8205_12</vt:lpwstr>
  </property>
</Properties>
</file>